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4AF8CF9F" w:rsidR="00C66522" w:rsidRDefault="3000AC84" w:rsidP="2C4574BD">
      <w:pPr>
        <w:rPr>
          <w:rFonts w:ascii="Times New Roman" w:eastAsia="Times New Roman" w:hAnsi="Times New Roman" w:cs="Times New Roman"/>
          <w:sz w:val="24"/>
          <w:szCs w:val="24"/>
        </w:rPr>
      </w:pPr>
      <w:r w:rsidRPr="2C4574BD">
        <w:rPr>
          <w:rFonts w:ascii="Times New Roman" w:eastAsia="Times New Roman" w:hAnsi="Times New Roman" w:cs="Times New Roman"/>
          <w:sz w:val="24"/>
          <w:szCs w:val="24"/>
        </w:rPr>
        <w:t>Appendix 1 Search Terms by Set of Concepts</w:t>
      </w:r>
    </w:p>
    <w:tbl>
      <w:tblPr>
        <w:tblStyle w:val="ListTable2"/>
        <w:tblW w:w="10898" w:type="dxa"/>
        <w:tblLayout w:type="fixed"/>
        <w:tblLook w:val="0620" w:firstRow="1" w:lastRow="0" w:firstColumn="0" w:lastColumn="0" w:noHBand="1" w:noVBand="1"/>
      </w:tblPr>
      <w:tblGrid>
        <w:gridCol w:w="1500"/>
        <w:gridCol w:w="1620"/>
        <w:gridCol w:w="7778"/>
      </w:tblGrid>
      <w:tr w:rsidR="49F0D734" w14:paraId="2B4CB2E3" w14:textId="77777777" w:rsidTr="4A7FA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500" w:type="dxa"/>
          </w:tcPr>
          <w:p w14:paraId="00C438F2" w14:textId="4EB27262" w:rsidR="3000AC84" w:rsidRDefault="3000AC84" w:rsidP="2C4574B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2C4574BD">
              <w:rPr>
                <w:rFonts w:ascii="Times New Roman" w:eastAsia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1620" w:type="dxa"/>
          </w:tcPr>
          <w:p w14:paraId="2F50098C" w14:textId="3038B483" w:rsidR="3000AC84" w:rsidRDefault="3000AC84" w:rsidP="2C4574B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2C4574BD">
              <w:rPr>
                <w:rFonts w:ascii="Times New Roman" w:eastAsia="Times New Roman" w:hAnsi="Times New Roman" w:cs="Times New Roman"/>
                <w:sz w:val="24"/>
                <w:szCs w:val="24"/>
              </w:rPr>
              <w:t>Concept</w:t>
            </w:r>
          </w:p>
        </w:tc>
        <w:tc>
          <w:tcPr>
            <w:tcW w:w="7778" w:type="dxa"/>
          </w:tcPr>
          <w:p w14:paraId="3DED4E2E" w14:textId="400ED677" w:rsidR="3000AC84" w:rsidRDefault="3000AC84" w:rsidP="2C4574B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2C4574BD">
              <w:rPr>
                <w:rFonts w:ascii="Times New Roman" w:eastAsia="Times New Roman" w:hAnsi="Times New Roman" w:cs="Times New Roman"/>
                <w:sz w:val="24"/>
                <w:szCs w:val="24"/>
              </w:rPr>
              <w:t>Search Statement</w:t>
            </w:r>
          </w:p>
        </w:tc>
      </w:tr>
      <w:tr w:rsidR="49F0D734" w14:paraId="28D7B698" w14:textId="77777777" w:rsidTr="4A7FA38C">
        <w:trPr>
          <w:trHeight w:val="300"/>
        </w:trPr>
        <w:tc>
          <w:tcPr>
            <w:tcW w:w="1500" w:type="dxa"/>
          </w:tcPr>
          <w:p w14:paraId="30CAC684" w14:textId="05050334" w:rsidR="3000AC84" w:rsidRDefault="3000AC84" w:rsidP="2C4574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4574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bMed Search</w:t>
            </w:r>
          </w:p>
        </w:tc>
        <w:tc>
          <w:tcPr>
            <w:tcW w:w="1620" w:type="dxa"/>
          </w:tcPr>
          <w:p w14:paraId="41B01A99" w14:textId="6545EFA9" w:rsidR="00990281" w:rsidRDefault="00990281" w:rsidP="2C4574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4574BD">
              <w:rPr>
                <w:rFonts w:ascii="Times New Roman" w:eastAsia="Times New Roman" w:hAnsi="Times New Roman" w:cs="Times New Roman"/>
                <w:sz w:val="24"/>
                <w:szCs w:val="24"/>
              </w:rPr>
              <w:t>Senescence and Leiomyomas</w:t>
            </w:r>
          </w:p>
        </w:tc>
        <w:tc>
          <w:tcPr>
            <w:tcW w:w="7778" w:type="dxa"/>
          </w:tcPr>
          <w:p w14:paraId="370F898D" w14:textId="46B0A8DD" w:rsidR="3000AC84" w:rsidRDefault="3000AC84" w:rsidP="2C4574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4574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("Cellular Senescence"[Mesh] OR "senescence"[tiab] OR "senescent"[tiab] OR "senescent cell*"[tiab] OR "cell aging"[tiab] OR "cellular aging"[tiab] OR "cell ageing"[tiab] OR "cellular ageing"[tiab] OR "immunosenescence"[tiab] OR "senesce"[tiab])) AND (("Leiomyoma"[Mesh] OR "leiomyoma"[tiab] OR "leiomyomas"[tiab] OR "leiomyomata"[tiab] OR "leiomyomatas"[tiab] OR "fibromyoma"[tiab] OR "fibromyomas"[tiab] OR "myoma"[tiab] OR "myomas"[tiab] OR "myomatosis"[tiab] OR (("fibroid"[tiab] OR "fibroids"[tiab]) AND ("uterus"[tiab] OR "uterine"[tiab] OR "uteri"[tiab] OR "myometrium"[tiab] OR "Myometrium"[Mesh])) OR "ULM"[tiab]))</w:t>
            </w:r>
          </w:p>
        </w:tc>
      </w:tr>
      <w:tr w:rsidR="49F0D734" w14:paraId="0B19F211" w14:textId="77777777" w:rsidTr="4A7FA38C">
        <w:trPr>
          <w:trHeight w:val="300"/>
        </w:trPr>
        <w:tc>
          <w:tcPr>
            <w:tcW w:w="1500" w:type="dxa"/>
          </w:tcPr>
          <w:p w14:paraId="7E097111" w14:textId="4B16B246" w:rsidR="3000AC84" w:rsidRDefault="3000AC84" w:rsidP="2C4574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4574BD">
              <w:rPr>
                <w:rFonts w:ascii="Times New Roman" w:eastAsia="Times New Roman" w:hAnsi="Times New Roman" w:cs="Times New Roman"/>
                <w:sz w:val="24"/>
                <w:szCs w:val="24"/>
              </w:rPr>
              <w:t>Embase Search</w:t>
            </w:r>
          </w:p>
        </w:tc>
        <w:tc>
          <w:tcPr>
            <w:tcW w:w="1620" w:type="dxa"/>
          </w:tcPr>
          <w:p w14:paraId="78F98D76" w14:textId="6545EFA9" w:rsidR="08B49A9C" w:rsidRDefault="08B49A9C" w:rsidP="2C4574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4574BD">
              <w:rPr>
                <w:rFonts w:ascii="Times New Roman" w:eastAsia="Times New Roman" w:hAnsi="Times New Roman" w:cs="Times New Roman"/>
                <w:sz w:val="24"/>
                <w:szCs w:val="24"/>
              </w:rPr>
              <w:t>Senescence and Leiomyomas</w:t>
            </w:r>
          </w:p>
          <w:p w14:paraId="211C8D24" w14:textId="1A6FF271" w:rsidR="49F0D734" w:rsidRDefault="49F0D734" w:rsidP="2C4574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8" w:type="dxa"/>
          </w:tcPr>
          <w:p w14:paraId="0599C9BE" w14:textId="152AC9CB" w:rsidR="3000AC84" w:rsidRDefault="3000AC84" w:rsidP="2C4574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4574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'cell aging'/exp OR 'senescence':ti,ab,kw OR 'senescent':ti,ab,kw OR 'senescent cell*':ti,ab,kw OR 'cell aging':ti,ab,kw OR 'cellular aging':ti,ab,kw OR 'cell ageing':ti,ab,kw OR 'cellular ageing':ti,ab,kw OR 'immunosenescence':ti,ab,kw OR 'senesce':ti,ab,kw) AND ('leiomyoma'/exp OR 'leiomyoma':ti,ab,kw OR 'leiomyomas':ti,ab,kw OR 'leiomyomata':ti,ab,kw OR 'leiomyomatas':ti,ab,kw OR 'fibromyoma':ti,ab,kw OR 'fibromyomas':ti,ab,kw OR 'myoma':ti,ab,kw OR 'myomas':ti,ab,kw OR 'myomatosis':ti,ab,kw OR 'ulm':ti,ab,kw OR (('fibroid':ti,ab,kw OR 'fibroids':ti,ab,kw) AND ('uterus':ti,ab,kw OR 'uterine':ti,ab,kw OR 'uteri':ti,ab,kw OR 'myometrium':ti,ab,kw OR 'myometrium'/exp)))</w:t>
            </w:r>
          </w:p>
        </w:tc>
      </w:tr>
      <w:tr w:rsidR="49F0D734" w14:paraId="6C62469F" w14:textId="77777777" w:rsidTr="4A7FA38C">
        <w:trPr>
          <w:trHeight w:val="300"/>
        </w:trPr>
        <w:tc>
          <w:tcPr>
            <w:tcW w:w="1500" w:type="dxa"/>
          </w:tcPr>
          <w:p w14:paraId="361CE525" w14:textId="77C1F68E" w:rsidR="3000AC84" w:rsidRDefault="3000AC84" w:rsidP="2C4574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4574BD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B771B0">
              <w:rPr>
                <w:rFonts w:ascii="Times New Roman" w:eastAsia="Times New Roman" w:hAnsi="Times New Roman" w:cs="Times New Roman"/>
                <w:sz w:val="24"/>
                <w:szCs w:val="24"/>
              </w:rPr>
              <w:t>eb</w:t>
            </w:r>
            <w:r w:rsidRPr="2C4574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Science</w:t>
            </w:r>
          </w:p>
        </w:tc>
        <w:tc>
          <w:tcPr>
            <w:tcW w:w="1620" w:type="dxa"/>
          </w:tcPr>
          <w:p w14:paraId="0E9DE969" w14:textId="6545EFA9" w:rsidR="115EF333" w:rsidRDefault="115EF333" w:rsidP="2C4574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4574BD">
              <w:rPr>
                <w:rFonts w:ascii="Times New Roman" w:eastAsia="Times New Roman" w:hAnsi="Times New Roman" w:cs="Times New Roman"/>
                <w:sz w:val="24"/>
                <w:szCs w:val="24"/>
              </w:rPr>
              <w:t>Senescence and Leiomyomas</w:t>
            </w:r>
          </w:p>
          <w:p w14:paraId="2F01CD39" w14:textId="1CDECD3A" w:rsidR="49F0D734" w:rsidRDefault="49F0D734" w:rsidP="2C4574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8" w:type="dxa"/>
          </w:tcPr>
          <w:p w14:paraId="6016F0F2" w14:textId="5A114DC1" w:rsidR="3000AC84" w:rsidRDefault="3000AC84" w:rsidP="2C4574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4574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S=("leiomyoma" OR "leiomyomas" OR "leiomyomata" OR "leiomyomatas" OR "fibromyoma" OR "fibromyomas" OR "myoma" OR "myomas" OR "myomatosis" OR "ulm" OR (( "fibroid" OR "fibroids") AND ("uterus" OR "uterine" OR "uteri" OR "myometrium")) ) AND TS=("cellular senescence" OR "senescence" OR "senescent" OR "senescent cell*" OR "cell aging" OR "cellular aging" OR "cell ageing" OR "cellular ageing" OR "immunosenescence" OR "senesce")</w:t>
            </w:r>
          </w:p>
        </w:tc>
      </w:tr>
      <w:tr w:rsidR="49F0D734" w14:paraId="25C88186" w14:textId="77777777" w:rsidTr="4A7FA38C">
        <w:trPr>
          <w:trHeight w:val="300"/>
        </w:trPr>
        <w:tc>
          <w:tcPr>
            <w:tcW w:w="1500" w:type="dxa"/>
          </w:tcPr>
          <w:p w14:paraId="7D8BFE65" w14:textId="7DBB4C61" w:rsidR="3000AC84" w:rsidRDefault="3000AC84" w:rsidP="2C4574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4574BD">
              <w:rPr>
                <w:rFonts w:ascii="Times New Roman" w:eastAsia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1620" w:type="dxa"/>
          </w:tcPr>
          <w:p w14:paraId="09F05AA6" w14:textId="6545EFA9" w:rsidR="4A640EA4" w:rsidRDefault="4A640EA4" w:rsidP="2C4574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4574BD">
              <w:rPr>
                <w:rFonts w:ascii="Times New Roman" w:eastAsia="Times New Roman" w:hAnsi="Times New Roman" w:cs="Times New Roman"/>
                <w:sz w:val="24"/>
                <w:szCs w:val="24"/>
              </w:rPr>
              <w:t>Senescence and Leiomyomas</w:t>
            </w:r>
          </w:p>
          <w:p w14:paraId="2A575E70" w14:textId="654E84EC" w:rsidR="49F0D734" w:rsidRDefault="49F0D734" w:rsidP="2C4574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8" w:type="dxa"/>
          </w:tcPr>
          <w:p w14:paraId="03CA61A9" w14:textId="085667EE" w:rsidR="3000AC84" w:rsidRDefault="3000AC84" w:rsidP="2C4574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4574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TLE-ABS-KEY ( "cellular senescence" OR "senescence" OR "senescent" OR "senescent cell*" OR "cell aging" OR "cellular aging" OR "cell ageing" OR "cellular ageing" OR "immunosenescence" OR "senesce" ) AND TITLE-ABS-KEY ( "leiomyoma" OR "leiomyomas" OR "leiomyomata" OR "leiomyomatas" OR "fibromyoma" OR "fibromyomas" OR "myoma" OR "myomas" OR "myomatosis" OR "ulm" OR ( ( "fibroid" OR "fibroids" ) AND ( "uterus" OR "uterine" OR "uteri" OR "myometrium" ) ) )</w:t>
            </w:r>
          </w:p>
        </w:tc>
      </w:tr>
    </w:tbl>
    <w:p w14:paraId="7CC8E302" w14:textId="1E3867DF" w:rsidR="49F0D734" w:rsidRDefault="49F0D734" w:rsidP="2C4574B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237C7DF" w14:textId="4826F733" w:rsidR="49F0D734" w:rsidRDefault="49F0D734" w:rsidP="2C4574BD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49F0D73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ADA101F"/>
    <w:rsid w:val="002E3BEE"/>
    <w:rsid w:val="00990281"/>
    <w:rsid w:val="00B771B0"/>
    <w:rsid w:val="00C66522"/>
    <w:rsid w:val="08B49A9C"/>
    <w:rsid w:val="0929C6B7"/>
    <w:rsid w:val="115EF333"/>
    <w:rsid w:val="163BB8EE"/>
    <w:rsid w:val="197359B0"/>
    <w:rsid w:val="2C4574BD"/>
    <w:rsid w:val="3000AC84"/>
    <w:rsid w:val="3ADA101F"/>
    <w:rsid w:val="49F0D734"/>
    <w:rsid w:val="4A640EA4"/>
    <w:rsid w:val="4A7FA38C"/>
    <w:rsid w:val="5896F714"/>
    <w:rsid w:val="7D84481F"/>
    <w:rsid w:val="7E356FE8"/>
    <w:rsid w:val="7EDBB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CBD67"/>
  <w15:chartTrackingRefBased/>
  <w15:docId w15:val="{2EFA8087-54EA-4313-915E-B5AB06A27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stTable2">
    <w:name w:val="List Table 2"/>
    <w:basedOn w:val="TableNormal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Howard</dc:creator>
  <cp:keywords/>
  <dc:description/>
  <cp:lastModifiedBy>Howard, Shelby D.</cp:lastModifiedBy>
  <cp:revision>2</cp:revision>
  <dcterms:created xsi:type="dcterms:W3CDTF">2023-11-28T21:45:00Z</dcterms:created>
  <dcterms:modified xsi:type="dcterms:W3CDTF">2023-12-19T15:10:00Z</dcterms:modified>
</cp:coreProperties>
</file>